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. Primers used to measure expression of cyclin-dependent kinase inhibitors and Reg gene family members by qRT PC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15135</wp:posOffset>
                </wp:positionV>
                <wp:extent cx="4031615" cy="4855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1615" cy="4855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83"/>
                              <w:gridCol w:w="3866"/>
                            </w:tblGrid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rimer sequence 5’→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p16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CGGTCGTACCCCGAT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p16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GCACCGTAGTTGAGCAGA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rf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TGAGGCTAGAGAGGATCTTGA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rf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GTGAACGTTGCCCATCA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15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AAGGACCATTTCTGCC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15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GCGCTGCCCATCATC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21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GTACTTCCTCTGCCC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21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TCTGCGCTTGGAGTGAT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27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TTGGGTCTCAGGCAAA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27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TCTGTTCTGTTGGCCC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1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AGAAGGTTCCAATGC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1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CGTCTGTAGTGCCA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2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TTCCTTCTGCCAAA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2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CCTGCATTCATGTT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a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ATCGCTCCCACTGC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a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AAGGAAGCCTCACCTCCAC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b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CTGAGGCTTCATTC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b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TGACAAGCTGCCACAGAAA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d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CCTGGCATTTCTGC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d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TGCTCCACTTCCATC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g forward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TTCCTTCCTGTCCTCCATGA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g3g reverse</w:t>
                                  </w:r>
                                </w:p>
                              </w:tc>
                              <w:tc>
                                <w:tcPr>
                                  <w:tcW w:w="38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CTCCCATCCACCTCTGT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45pt;height:382.3pt;mso-wrap-distance-left:9pt;mso-wrap-distance-right:9pt;mso-wrap-distance-top:0pt;mso-wrap-distance-bottom:0pt;margin-top:135.05pt;mso-position-vertical-relative:page;margin-left:75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83"/>
                        <w:gridCol w:w="3866"/>
                      </w:tblGrid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rimer sequence 5’→3’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16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CGGTCGTACCCCGATTCA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16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GCACCGTAGTTGAGCAGAAGA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rf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TGAGGCTAGAGAGGATCTTGAGAA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rf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GTGAACGTTGCCCATCATCATC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15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AAGGACCATTTCTGCCACA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15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GCGCTGCCCATCATCATGA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21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GTACTTCCTCTGCCCTGCT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21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TCTGCGCTTGGAGTGATAGA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27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TTGGGTCTCAGGCAAACTCT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27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TCTGTTCTGTTGGCCCTTTT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1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AGAAGGTTCCAATGCCTA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1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CGTCTGTAGTGCCACTCT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2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TTCCTTCTGCCAAAATCA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2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CCTGCATTCATGTTCTG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a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ATCGCTCCCACTGCTAT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a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AAGGAAGCCTCACCTCCACT 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b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CTGAGGCTTCATTCTTGT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b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TGACAAGCTGCCACAGAAAG 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d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CCTGGCATTTCTGCTCAC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d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TGCTCCACTTCCATCCATT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g forward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TTCCTTCCTGTCCTCCATGA  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g3g reverse</w:t>
                            </w:r>
                          </w:p>
                        </w:tc>
                        <w:tc>
                          <w:tcPr>
                            <w:tcW w:w="38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CTCCCATCCACCTCTGT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3:11:00Z</dcterms:created>
  <dc:creator>Mary Armanios</dc:creator>
  <dc:description/>
  <cp:keywords/>
  <dc:language>en-US</dc:language>
  <cp:lastModifiedBy>Nini  Guo</cp:lastModifiedBy>
  <cp:lastPrinted>2011-02-17T18:46:00Z</cp:lastPrinted>
  <dcterms:modified xsi:type="dcterms:W3CDTF">2011-02-18T03:11:00Z</dcterms:modified>
  <cp:revision>2</cp:revision>
  <dc:subject/>
  <dc:title>Table S2</dc:title>
</cp:coreProperties>
</file>